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91D4" w14:textId="1F5BDAC9" w:rsidR="00642F8C" w:rsidRPr="00E06347" w:rsidRDefault="00A5382C" w:rsidP="00E648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9609321"/>
      <w:r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End w:id="0"/>
      <w:r w:rsidR="0022773C" w:rsidRPr="00E0634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217C0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6B8C" w:rsidRPr="00E0634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2773C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E5B1C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RT-qPCR </w:t>
      </w:r>
      <w:bookmarkStart w:id="1" w:name="_Hlk209609260"/>
      <w:r w:rsidR="004E5B1C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cycle threshold (Ct) </w:t>
      </w:r>
      <w:bookmarkEnd w:id="1"/>
      <w:r w:rsidR="004E5B1C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values demonstrating viral replication dynamics across sequential passages of Vero cell cultures from three independent </w:t>
      </w:r>
      <w:proofErr w:type="spellStart"/>
      <w:r w:rsidR="004E5B1C" w:rsidRPr="00E06347">
        <w:rPr>
          <w:rFonts w:ascii="Times New Roman" w:hAnsi="Times New Roman" w:cs="Times New Roman"/>
          <w:b/>
          <w:bCs/>
          <w:sz w:val="24"/>
          <w:szCs w:val="24"/>
        </w:rPr>
        <w:t>FCoV</w:t>
      </w:r>
      <w:proofErr w:type="spellEnd"/>
      <w:r w:rsidR="004E5B1C" w:rsidRPr="00E06347">
        <w:rPr>
          <w:rFonts w:ascii="Times New Roman" w:hAnsi="Times New Roman" w:cs="Times New Roman"/>
          <w:b/>
          <w:bCs/>
          <w:sz w:val="24"/>
          <w:szCs w:val="24"/>
        </w:rPr>
        <w:t xml:space="preserve"> iso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950"/>
        <w:gridCol w:w="1185"/>
        <w:gridCol w:w="1100"/>
        <w:gridCol w:w="1144"/>
        <w:gridCol w:w="1231"/>
        <w:gridCol w:w="1736"/>
      </w:tblGrid>
      <w:tr w:rsidR="00886908" w:rsidRPr="009C2E18" w14:paraId="63164FB4" w14:textId="272A98BF" w:rsidTr="00107E27">
        <w:trPr>
          <w:trHeight w:val="1080"/>
        </w:trPr>
        <w:tc>
          <w:tcPr>
            <w:tcW w:w="1670" w:type="dxa"/>
            <w:vMerge w:val="restart"/>
          </w:tcPr>
          <w:p w14:paraId="0B50B1FF" w14:textId="6A1BF126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oneal effusion/</w:t>
            </w:r>
            <w:r w:rsidR="00585789"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rus </w:t>
            </w:r>
            <w:r w:rsidR="00585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ection </w:t>
            </w: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cell culture</w:t>
            </w:r>
          </w:p>
        </w:tc>
        <w:tc>
          <w:tcPr>
            <w:tcW w:w="950" w:type="dxa"/>
            <w:vMerge w:val="restart"/>
          </w:tcPr>
          <w:p w14:paraId="31C92847" w14:textId="2ED75B1F" w:rsidR="00886908" w:rsidRPr="00886908" w:rsidRDefault="003159A4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886908"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</w:t>
            </w:r>
          </w:p>
        </w:tc>
        <w:tc>
          <w:tcPr>
            <w:tcW w:w="1185" w:type="dxa"/>
            <w:vMerge w:val="restart"/>
          </w:tcPr>
          <w:p w14:paraId="5B0DB4F3" w14:textId="55345D15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-qPCR results</w:t>
            </w:r>
          </w:p>
        </w:tc>
        <w:tc>
          <w:tcPr>
            <w:tcW w:w="1100" w:type="dxa"/>
            <w:vMerge w:val="restart"/>
          </w:tcPr>
          <w:p w14:paraId="3EFBA6CF" w14:textId="740ABD51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Ct value</w:t>
            </w:r>
          </w:p>
        </w:tc>
        <w:tc>
          <w:tcPr>
            <w:tcW w:w="2375" w:type="dxa"/>
            <w:gridSpan w:val="2"/>
          </w:tcPr>
          <w:p w14:paraId="5FAE554A" w14:textId="19B4313D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 of cell culture derived samples</w:t>
            </w:r>
          </w:p>
        </w:tc>
        <w:tc>
          <w:tcPr>
            <w:tcW w:w="1736" w:type="dxa"/>
            <w:vMerge w:val="restart"/>
          </w:tcPr>
          <w:p w14:paraId="28329BF3" w14:textId="12766EFE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-qPCR results of control sample</w:t>
            </w:r>
          </w:p>
        </w:tc>
      </w:tr>
      <w:tr w:rsidR="00886908" w:rsidRPr="009C2E18" w14:paraId="6DAFA483" w14:textId="38957479" w:rsidTr="00107E27">
        <w:trPr>
          <w:trHeight w:val="485"/>
        </w:trPr>
        <w:tc>
          <w:tcPr>
            <w:tcW w:w="1670" w:type="dxa"/>
            <w:vMerge/>
          </w:tcPr>
          <w:p w14:paraId="20C3F08F" w14:textId="77777777" w:rsidR="00886908" w:rsidRPr="009C2E18" w:rsidRDefault="00886908" w:rsidP="005A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</w:tcPr>
          <w:p w14:paraId="17F0503B" w14:textId="77777777" w:rsidR="00886908" w:rsidRPr="009C2E18" w:rsidRDefault="00886908" w:rsidP="005A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14:paraId="35F43EB5" w14:textId="77777777" w:rsidR="00886908" w:rsidRPr="009C2E18" w:rsidRDefault="00886908" w:rsidP="005A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vMerge/>
          </w:tcPr>
          <w:p w14:paraId="79429656" w14:textId="37E3B71A" w:rsidR="00886908" w:rsidRPr="009C2E18" w:rsidRDefault="00886908" w:rsidP="005A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</w:tcPr>
          <w:p w14:paraId="0A8E5635" w14:textId="4CFF3AF6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 5 </w:t>
            </w:r>
            <w:r w:rsidR="005857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1231" w:type="dxa"/>
          </w:tcPr>
          <w:p w14:paraId="118DF790" w14:textId="44E05154" w:rsidR="00886908" w:rsidRPr="00886908" w:rsidRDefault="00886908" w:rsidP="005A27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 7 </w:t>
            </w:r>
            <w:r w:rsidR="00524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886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1736" w:type="dxa"/>
            <w:vMerge/>
          </w:tcPr>
          <w:p w14:paraId="58A20C77" w14:textId="77777777" w:rsidR="00886908" w:rsidRPr="009C2E18" w:rsidRDefault="00886908" w:rsidP="005A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913" w:rsidRPr="009C2E18" w14:paraId="6D0673D6" w14:textId="5BC50825" w:rsidTr="00107E27">
        <w:trPr>
          <w:trHeight w:val="580"/>
        </w:trPr>
        <w:tc>
          <w:tcPr>
            <w:tcW w:w="1670" w:type="dxa"/>
            <w:vMerge w:val="restart"/>
          </w:tcPr>
          <w:p w14:paraId="79895E38" w14:textId="6D725691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6A7">
              <w:rPr>
                <w:rFonts w:ascii="Times New Roman" w:hAnsi="Times New Roman" w:cs="Times New Roman"/>
                <w:sz w:val="24"/>
                <w:szCs w:val="24"/>
              </w:rPr>
              <w:t>Peritoneal effusion</w:t>
            </w:r>
          </w:p>
        </w:tc>
        <w:tc>
          <w:tcPr>
            <w:tcW w:w="950" w:type="dxa"/>
          </w:tcPr>
          <w:p w14:paraId="25F08CDF" w14:textId="409F95C6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554F9CBD" w14:textId="4E15886F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18590AAD" w14:textId="76166C8F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1144" w:type="dxa"/>
          </w:tcPr>
          <w:p w14:paraId="2AFB4326" w14:textId="3565048E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14:paraId="044BDA68" w14:textId="7F6C8324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</w:tcPr>
          <w:p w14:paraId="30D66842" w14:textId="2B1FE776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5A2EFDD6" w14:textId="2C6A6646" w:rsidTr="00107E27">
        <w:trPr>
          <w:trHeight w:val="580"/>
        </w:trPr>
        <w:tc>
          <w:tcPr>
            <w:tcW w:w="1670" w:type="dxa"/>
            <w:vMerge/>
          </w:tcPr>
          <w:p w14:paraId="1E4271EB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618F4FF" w14:textId="4541A98B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3CDCE611" w14:textId="11C64998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367BD66B" w14:textId="6A3CE2FD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1144" w:type="dxa"/>
          </w:tcPr>
          <w:p w14:paraId="47DDA368" w14:textId="00EFE7D4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14:paraId="1CD2B323" w14:textId="0E9D6B4A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</w:tcPr>
          <w:p w14:paraId="08E24B0C" w14:textId="6B07ADE7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0A01C41D" w14:textId="6C65C700" w:rsidTr="00107E27">
        <w:trPr>
          <w:trHeight w:val="580"/>
        </w:trPr>
        <w:tc>
          <w:tcPr>
            <w:tcW w:w="1670" w:type="dxa"/>
            <w:vMerge/>
          </w:tcPr>
          <w:p w14:paraId="248219A4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E1E753B" w14:textId="0811D2F9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14:paraId="31BD527D" w14:textId="7F01FBF2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61842B4D" w14:textId="0172F212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1144" w:type="dxa"/>
          </w:tcPr>
          <w:p w14:paraId="267E2521" w14:textId="48299CFF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1" w:type="dxa"/>
          </w:tcPr>
          <w:p w14:paraId="50633C01" w14:textId="7F78C0EE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</w:tcPr>
          <w:p w14:paraId="17903B52" w14:textId="20A75BEC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32D4F607" w14:textId="1340770F" w:rsidTr="00107E27">
        <w:tc>
          <w:tcPr>
            <w:tcW w:w="1670" w:type="dxa"/>
            <w:vMerge w:val="restart"/>
          </w:tcPr>
          <w:p w14:paraId="69FC9583" w14:textId="4BA7EFAA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p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 xml:space="preserve">assage </w:t>
            </w:r>
          </w:p>
        </w:tc>
        <w:tc>
          <w:tcPr>
            <w:tcW w:w="950" w:type="dxa"/>
          </w:tcPr>
          <w:p w14:paraId="1A00BCBA" w14:textId="51F4CC83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259B05E9" w14:textId="0A2B67CE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15B9F91B" w14:textId="471256DC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1144" w:type="dxa"/>
          </w:tcPr>
          <w:p w14:paraId="2954E1E5" w14:textId="36D62F48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231" w:type="dxa"/>
          </w:tcPr>
          <w:p w14:paraId="386ADC1E" w14:textId="2D798A76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736" w:type="dxa"/>
          </w:tcPr>
          <w:p w14:paraId="2B242BC1" w14:textId="4F7E40E1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36048D46" w14:textId="25AF5286" w:rsidTr="00107E27">
        <w:tc>
          <w:tcPr>
            <w:tcW w:w="1670" w:type="dxa"/>
            <w:vMerge/>
          </w:tcPr>
          <w:p w14:paraId="2EEF3D6A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B13E14D" w14:textId="0E9A988B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43870F6C" w14:textId="3E3A0B19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136897C4" w14:textId="473E7E7B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1144" w:type="dxa"/>
          </w:tcPr>
          <w:p w14:paraId="34B71FFD" w14:textId="43EA0ADF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231" w:type="dxa"/>
          </w:tcPr>
          <w:p w14:paraId="7052FEA8" w14:textId="44DD5706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736" w:type="dxa"/>
          </w:tcPr>
          <w:p w14:paraId="51FD9620" w14:textId="398BD0E7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48C45B12" w14:textId="0875335A" w:rsidTr="00107E27">
        <w:tc>
          <w:tcPr>
            <w:tcW w:w="1670" w:type="dxa"/>
            <w:vMerge/>
          </w:tcPr>
          <w:p w14:paraId="67AC9151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624FB6ED" w14:textId="732B97CE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14:paraId="2FDED8C6" w14:textId="53C89FF0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5824C1D1" w14:textId="2F677ACD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1144" w:type="dxa"/>
          </w:tcPr>
          <w:p w14:paraId="27298E85" w14:textId="4CBFBCEA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31" w:type="dxa"/>
          </w:tcPr>
          <w:p w14:paraId="004D57CA" w14:textId="32665355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736" w:type="dxa"/>
          </w:tcPr>
          <w:p w14:paraId="133FC27D" w14:textId="43DA0D9A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02A997AA" w14:textId="77777777" w:rsidTr="00107E27">
        <w:tc>
          <w:tcPr>
            <w:tcW w:w="1670" w:type="dxa"/>
            <w:vMerge/>
          </w:tcPr>
          <w:p w14:paraId="1763F903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1549724" w14:textId="62ADC5D9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Vero cell culture</w:t>
            </w:r>
          </w:p>
        </w:tc>
        <w:tc>
          <w:tcPr>
            <w:tcW w:w="1185" w:type="dxa"/>
          </w:tcPr>
          <w:p w14:paraId="553742FA" w14:textId="7B0F5812" w:rsidR="00601913" w:rsidRPr="008925B6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00" w:type="dxa"/>
          </w:tcPr>
          <w:p w14:paraId="4411573F" w14:textId="16CF84BD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1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4" w:type="dxa"/>
          </w:tcPr>
          <w:p w14:paraId="684CF156" w14:textId="5631020C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</w:p>
        </w:tc>
        <w:tc>
          <w:tcPr>
            <w:tcW w:w="1231" w:type="dxa"/>
          </w:tcPr>
          <w:p w14:paraId="6AD36E32" w14:textId="31287840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736" w:type="dxa"/>
          </w:tcPr>
          <w:p w14:paraId="4C375AF7" w14:textId="2BA0C666" w:rsidR="00601913" w:rsidRPr="00706F3A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01913" w:rsidRPr="009C2E18" w14:paraId="139D5CF3" w14:textId="1014F122" w:rsidTr="00107E27">
        <w:tc>
          <w:tcPr>
            <w:tcW w:w="1670" w:type="dxa"/>
            <w:vMerge w:val="restart"/>
          </w:tcPr>
          <w:p w14:paraId="2FE69CE1" w14:textId="483C9530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Passage</w:t>
            </w:r>
          </w:p>
        </w:tc>
        <w:tc>
          <w:tcPr>
            <w:tcW w:w="950" w:type="dxa"/>
          </w:tcPr>
          <w:p w14:paraId="3D1D2753" w14:textId="74EE56E9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0BB92C87" w14:textId="52AC9C91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62D5CBFF" w14:textId="132EF6A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144" w:type="dxa"/>
          </w:tcPr>
          <w:p w14:paraId="227A6ED9" w14:textId="57D39C34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231" w:type="dxa"/>
          </w:tcPr>
          <w:p w14:paraId="4DFB508D" w14:textId="16EFD4FC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736" w:type="dxa"/>
          </w:tcPr>
          <w:p w14:paraId="0E734FEA" w14:textId="1F48A510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25BB4DBA" w14:textId="78CD7E13" w:rsidTr="00107E27">
        <w:tc>
          <w:tcPr>
            <w:tcW w:w="1670" w:type="dxa"/>
            <w:vMerge/>
          </w:tcPr>
          <w:p w14:paraId="17039D16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00AE216C" w14:textId="02CC2E61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18675530" w14:textId="42FF5379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7AE07DC9" w14:textId="557942C3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144" w:type="dxa"/>
          </w:tcPr>
          <w:p w14:paraId="3344EA34" w14:textId="5BD36D48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231" w:type="dxa"/>
          </w:tcPr>
          <w:p w14:paraId="75D988AE" w14:textId="7A439F7C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736" w:type="dxa"/>
          </w:tcPr>
          <w:p w14:paraId="7E6A9656" w14:textId="40F121AB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49833AFD" w14:textId="5A164FC3" w:rsidTr="00107E27">
        <w:tc>
          <w:tcPr>
            <w:tcW w:w="1670" w:type="dxa"/>
            <w:vMerge/>
          </w:tcPr>
          <w:p w14:paraId="1DA1A2E7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5CF33296" w14:textId="412FA8AC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-</w:t>
            </w:r>
            <w:r w:rsidRPr="009C2E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14:paraId="452CBC46" w14:textId="583218E8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B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0" w:type="dxa"/>
          </w:tcPr>
          <w:p w14:paraId="589FF324" w14:textId="4AF14688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144" w:type="dxa"/>
          </w:tcPr>
          <w:p w14:paraId="78E886F2" w14:textId="30F1E608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31" w:type="dxa"/>
          </w:tcPr>
          <w:p w14:paraId="0B8DE5AF" w14:textId="237CA66C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736" w:type="dxa"/>
          </w:tcPr>
          <w:p w14:paraId="24FEC2AF" w14:textId="7DA56234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</w:tr>
      <w:tr w:rsidR="00601913" w:rsidRPr="009C2E18" w14:paraId="71A9BB94" w14:textId="77777777" w:rsidTr="00107E27">
        <w:tc>
          <w:tcPr>
            <w:tcW w:w="1670" w:type="dxa"/>
            <w:vMerge/>
          </w:tcPr>
          <w:p w14:paraId="63FF0E18" w14:textId="77777777" w:rsidR="00601913" w:rsidRPr="009C2E18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4ACC9775" w14:textId="5788F98A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cell culture</w:t>
            </w:r>
          </w:p>
        </w:tc>
        <w:tc>
          <w:tcPr>
            <w:tcW w:w="1185" w:type="dxa"/>
          </w:tcPr>
          <w:p w14:paraId="25DB51E0" w14:textId="555C5DD4" w:rsidR="00601913" w:rsidRPr="008925B6" w:rsidRDefault="00E06347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601913" w:rsidRPr="00706F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00" w:type="dxa"/>
          </w:tcPr>
          <w:p w14:paraId="69E0C734" w14:textId="624ADB94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4" w:type="dxa"/>
          </w:tcPr>
          <w:p w14:paraId="6F470502" w14:textId="280326D5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0 </w:t>
            </w:r>
          </w:p>
        </w:tc>
        <w:tc>
          <w:tcPr>
            <w:tcW w:w="1231" w:type="dxa"/>
          </w:tcPr>
          <w:p w14:paraId="129805E1" w14:textId="1CB44A66" w:rsidR="00601913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736" w:type="dxa"/>
          </w:tcPr>
          <w:p w14:paraId="6D264ECB" w14:textId="1F604865" w:rsidR="00601913" w:rsidRPr="00706F3A" w:rsidRDefault="00601913" w:rsidP="0060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F3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14:paraId="73E48FE8" w14:textId="77777777" w:rsidR="00E648C2" w:rsidRDefault="00E648C2" w:rsidP="009128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BF16613" w14:textId="7F8030FE" w:rsidR="0022773C" w:rsidRPr="00A63A9E" w:rsidRDefault="00440920" w:rsidP="009128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63A9E">
        <w:rPr>
          <w:rFonts w:ascii="Times New Roman" w:hAnsi="Times New Roman" w:cs="Times New Roman"/>
          <w:sz w:val="24"/>
          <w:szCs w:val="24"/>
        </w:rPr>
        <w:t xml:space="preserve">#The first clinical case (designated as Cat-1) was a 12-month-old male Mixed Medium hair cat, the second case (designated as Cat-2) was a six-month-old male British Shorthair cat, and the third case (designated as Cat-3) was a 12-month-old male Domestic Shorthair cat. </w:t>
      </w:r>
      <w:r w:rsidR="00A63A9E" w:rsidRPr="00A63A9E">
        <w:rPr>
          <w:rFonts w:ascii="Times New Roman" w:hAnsi="Times New Roman" w:cs="Times New Roman"/>
          <w:sz w:val="24"/>
          <w:szCs w:val="24"/>
        </w:rPr>
        <w:t xml:space="preserve">Positive: Any sample with a Ct value ≤37 was considered positive for the presence of </w:t>
      </w:r>
      <w:proofErr w:type="spellStart"/>
      <w:r w:rsidR="00A63A9E" w:rsidRPr="00A63A9E">
        <w:rPr>
          <w:rFonts w:ascii="Times New Roman" w:hAnsi="Times New Roman" w:cs="Times New Roman"/>
          <w:sz w:val="24"/>
          <w:szCs w:val="24"/>
        </w:rPr>
        <w:t>FCoV</w:t>
      </w:r>
      <w:proofErr w:type="spellEnd"/>
      <w:r w:rsidR="00A63A9E" w:rsidRPr="00A63A9E">
        <w:rPr>
          <w:rFonts w:ascii="Times New Roman" w:hAnsi="Times New Roman" w:cs="Times New Roman"/>
          <w:sz w:val="24"/>
          <w:szCs w:val="24"/>
        </w:rPr>
        <w:t xml:space="preserve">; Negative: Any sample with a Ct value ≥38 was considered negative, indicating absence of </w:t>
      </w:r>
      <w:proofErr w:type="spellStart"/>
      <w:r w:rsidR="00A63A9E" w:rsidRPr="00A63A9E">
        <w:rPr>
          <w:rFonts w:ascii="Times New Roman" w:hAnsi="Times New Roman" w:cs="Times New Roman"/>
          <w:sz w:val="24"/>
          <w:szCs w:val="24"/>
        </w:rPr>
        <w:t>FCoV</w:t>
      </w:r>
      <w:proofErr w:type="spellEnd"/>
      <w:r w:rsidR="00A63A9E" w:rsidRPr="00A63A9E">
        <w:rPr>
          <w:rFonts w:ascii="Times New Roman" w:hAnsi="Times New Roman" w:cs="Times New Roman"/>
          <w:sz w:val="24"/>
          <w:szCs w:val="24"/>
        </w:rPr>
        <w:t xml:space="preserve">; </w:t>
      </w:r>
      <w:r w:rsidR="002301F0" w:rsidRPr="002301F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B21D9" w:rsidRPr="00A63A9E">
        <w:rPr>
          <w:rFonts w:ascii="Times New Roman" w:hAnsi="Times New Roman" w:cs="Times New Roman"/>
          <w:sz w:val="24"/>
          <w:szCs w:val="24"/>
        </w:rPr>
        <w:t>Pi: post infection.</w:t>
      </w:r>
      <w:r w:rsidR="00E06347">
        <w:rPr>
          <w:rFonts w:ascii="Times New Roman" w:hAnsi="Times New Roman" w:cs="Times New Roman"/>
          <w:sz w:val="24"/>
          <w:szCs w:val="24"/>
        </w:rPr>
        <w:t xml:space="preserve"> </w:t>
      </w:r>
      <w:r w:rsidR="00E06347" w:rsidRPr="008869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06347" w:rsidRPr="00706F3A">
        <w:rPr>
          <w:rFonts w:ascii="Times New Roman" w:hAnsi="Times New Roman" w:cs="Times New Roman"/>
          <w:sz w:val="24"/>
          <w:szCs w:val="24"/>
        </w:rPr>
        <w:t>Negative</w:t>
      </w:r>
      <w:r w:rsidR="008A298F">
        <w:rPr>
          <w:rFonts w:ascii="Times New Roman" w:hAnsi="Times New Roman" w:cs="Times New Roman"/>
          <w:sz w:val="24"/>
          <w:szCs w:val="24"/>
        </w:rPr>
        <w:t>:</w:t>
      </w:r>
      <w:r w:rsidR="00E06347" w:rsidRPr="00E06347">
        <w:t xml:space="preserve"> </w:t>
      </w:r>
      <w:r w:rsidR="00E06347" w:rsidRPr="00E06347">
        <w:rPr>
          <w:rFonts w:ascii="Times New Roman" w:hAnsi="Times New Roman" w:cs="Times New Roman"/>
          <w:sz w:val="24"/>
          <w:szCs w:val="24"/>
        </w:rPr>
        <w:t>Used as an uninfected control cell culture and not exposed to any samples or virus.</w:t>
      </w:r>
    </w:p>
    <w:sectPr w:rsidR="0022773C" w:rsidRPr="00A63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54"/>
    <w:rsid w:val="000B21D9"/>
    <w:rsid w:val="00107E27"/>
    <w:rsid w:val="00196B8C"/>
    <w:rsid w:val="0022773C"/>
    <w:rsid w:val="002301F0"/>
    <w:rsid w:val="003159A4"/>
    <w:rsid w:val="003B28C9"/>
    <w:rsid w:val="00440920"/>
    <w:rsid w:val="004E5B1C"/>
    <w:rsid w:val="00524938"/>
    <w:rsid w:val="005736A7"/>
    <w:rsid w:val="00585789"/>
    <w:rsid w:val="005A27F5"/>
    <w:rsid w:val="00601913"/>
    <w:rsid w:val="00642F8C"/>
    <w:rsid w:val="00766395"/>
    <w:rsid w:val="00814151"/>
    <w:rsid w:val="00886908"/>
    <w:rsid w:val="008A298F"/>
    <w:rsid w:val="008C060B"/>
    <w:rsid w:val="0091287E"/>
    <w:rsid w:val="00977715"/>
    <w:rsid w:val="009C2E18"/>
    <w:rsid w:val="009F0758"/>
    <w:rsid w:val="00A5382C"/>
    <w:rsid w:val="00A63A9E"/>
    <w:rsid w:val="00B511E6"/>
    <w:rsid w:val="00BA0C54"/>
    <w:rsid w:val="00BA77C0"/>
    <w:rsid w:val="00C5169F"/>
    <w:rsid w:val="00D059A8"/>
    <w:rsid w:val="00D16A7D"/>
    <w:rsid w:val="00D76885"/>
    <w:rsid w:val="00DC73CB"/>
    <w:rsid w:val="00E06347"/>
    <w:rsid w:val="00E154CB"/>
    <w:rsid w:val="00E648C2"/>
    <w:rsid w:val="00EE1B82"/>
    <w:rsid w:val="00F217C0"/>
    <w:rsid w:val="00F6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5A3CB"/>
  <w15:chartTrackingRefBased/>
  <w15:docId w15:val="{4456F8FB-C41C-4376-A6B3-1B34CDAD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33</cp:revision>
  <dcterms:created xsi:type="dcterms:W3CDTF">2025-09-23T16:42:00Z</dcterms:created>
  <dcterms:modified xsi:type="dcterms:W3CDTF">2026-02-12T17:36:00Z</dcterms:modified>
</cp:coreProperties>
</file>